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51"/>
        <w:tblW w:w="10124" w:type="dxa"/>
        <w:tblLook w:val="04A0" w:firstRow="1" w:lastRow="0" w:firstColumn="1" w:lastColumn="0" w:noHBand="0" w:noVBand="1"/>
      </w:tblPr>
      <w:tblGrid>
        <w:gridCol w:w="2324"/>
        <w:gridCol w:w="1614"/>
        <w:gridCol w:w="1222"/>
        <w:gridCol w:w="1731"/>
        <w:gridCol w:w="3233"/>
      </w:tblGrid>
      <w:tr w:rsidR="00C14FBD" w:rsidRPr="008514BF" w14:paraId="266851E5" w14:textId="77777777" w:rsidTr="00C14FBD">
        <w:trPr>
          <w:trHeight w:val="335"/>
        </w:trPr>
        <w:tc>
          <w:tcPr>
            <w:tcW w:w="2324" w:type="dxa"/>
          </w:tcPr>
          <w:p w14:paraId="2DC7BC1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Toc98946757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8514BF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1614" w:type="dxa"/>
          </w:tcPr>
          <w:p w14:paraId="6288A483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Agreement%</w:t>
            </w:r>
          </w:p>
        </w:tc>
        <w:tc>
          <w:tcPr>
            <w:tcW w:w="1222" w:type="dxa"/>
          </w:tcPr>
          <w:p w14:paraId="2F1C18B9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Kappa value</w:t>
            </w:r>
          </w:p>
        </w:tc>
        <w:tc>
          <w:tcPr>
            <w:tcW w:w="1731" w:type="dxa"/>
          </w:tcPr>
          <w:p w14:paraId="63ED3098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Level of agreement</w:t>
            </w:r>
          </w:p>
        </w:tc>
        <w:tc>
          <w:tcPr>
            <w:tcW w:w="3233" w:type="dxa"/>
          </w:tcPr>
          <w:p w14:paraId="1D6E2AB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JBI Checklist (0 to 9 scale)</w:t>
            </w:r>
          </w:p>
        </w:tc>
      </w:tr>
      <w:tr w:rsidR="00C14FBD" w:rsidRPr="008514BF" w14:paraId="70AC3856" w14:textId="77777777" w:rsidTr="00C14FBD">
        <w:trPr>
          <w:trHeight w:val="222"/>
        </w:trPr>
        <w:tc>
          <w:tcPr>
            <w:tcW w:w="2324" w:type="dxa"/>
          </w:tcPr>
          <w:p w14:paraId="0B1A7B43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 xml:space="preserve">  Dereje A,2012</w:t>
            </w:r>
          </w:p>
        </w:tc>
        <w:tc>
          <w:tcPr>
            <w:tcW w:w="1614" w:type="dxa"/>
          </w:tcPr>
          <w:p w14:paraId="11F76E3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5C4CFD24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109825E6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37F29789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09F1C20C" w14:textId="77777777" w:rsidTr="00C14FBD">
        <w:trPr>
          <w:trHeight w:val="265"/>
        </w:trPr>
        <w:tc>
          <w:tcPr>
            <w:tcW w:w="2324" w:type="dxa"/>
          </w:tcPr>
          <w:p w14:paraId="19FA25B8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Eba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A,2020</w:t>
            </w:r>
          </w:p>
        </w:tc>
        <w:tc>
          <w:tcPr>
            <w:tcW w:w="1614" w:type="dxa"/>
          </w:tcPr>
          <w:p w14:paraId="2C85BBA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217D4EF6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5F4B03E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5BE20BF6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64D07BD3" w14:textId="77777777" w:rsidTr="00C14FBD">
        <w:trPr>
          <w:trHeight w:val="341"/>
        </w:trPr>
        <w:tc>
          <w:tcPr>
            <w:tcW w:w="2324" w:type="dxa"/>
          </w:tcPr>
          <w:p w14:paraId="1AAE0C7F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Yadeta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A,2020</w:t>
            </w:r>
          </w:p>
        </w:tc>
        <w:tc>
          <w:tcPr>
            <w:tcW w:w="1614" w:type="dxa"/>
          </w:tcPr>
          <w:p w14:paraId="22221837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1107B2A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6F5E4F44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1013DB4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32DEA927" w14:textId="77777777" w:rsidTr="00C14FBD">
        <w:trPr>
          <w:trHeight w:val="238"/>
        </w:trPr>
        <w:tc>
          <w:tcPr>
            <w:tcW w:w="2324" w:type="dxa"/>
          </w:tcPr>
          <w:p w14:paraId="2D2B349B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eastAsia="HelveticaNeueLTStd-Roman" w:hAnsi="Arial" w:cs="Arial"/>
                <w:sz w:val="16"/>
                <w:szCs w:val="16"/>
              </w:rPr>
              <w:t>Shegaye</w:t>
            </w:r>
            <w:proofErr w:type="spellEnd"/>
            <w:r w:rsidRPr="00050DAB">
              <w:rPr>
                <w:rFonts w:ascii="Arial" w:eastAsia="HelveticaNeueLTStd-Roman" w:hAnsi="Arial" w:cs="Arial"/>
                <w:sz w:val="16"/>
                <w:szCs w:val="16"/>
              </w:rPr>
              <w:t xml:space="preserve"> S,2021</w:t>
            </w:r>
          </w:p>
        </w:tc>
        <w:tc>
          <w:tcPr>
            <w:tcW w:w="1614" w:type="dxa"/>
          </w:tcPr>
          <w:p w14:paraId="6D8DE7D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7802F7A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24E4448C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64267836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78500601" w14:textId="77777777" w:rsidTr="00C14FBD">
        <w:trPr>
          <w:trHeight w:val="285"/>
        </w:trPr>
        <w:tc>
          <w:tcPr>
            <w:tcW w:w="2324" w:type="dxa"/>
          </w:tcPr>
          <w:p w14:paraId="230C0879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Elias T,2020</w:t>
            </w:r>
          </w:p>
        </w:tc>
        <w:tc>
          <w:tcPr>
            <w:tcW w:w="1614" w:type="dxa"/>
          </w:tcPr>
          <w:p w14:paraId="1FADD27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6A70D8A7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0634774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25D1AFB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269EC468" w14:textId="77777777" w:rsidTr="00C14FBD">
        <w:trPr>
          <w:trHeight w:val="322"/>
        </w:trPr>
        <w:tc>
          <w:tcPr>
            <w:tcW w:w="2324" w:type="dxa"/>
          </w:tcPr>
          <w:p w14:paraId="3103497A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Biksegn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A,2018</w:t>
            </w:r>
          </w:p>
        </w:tc>
        <w:tc>
          <w:tcPr>
            <w:tcW w:w="1614" w:type="dxa"/>
          </w:tcPr>
          <w:p w14:paraId="6626A39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735DA7C5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6AFA365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1C027DB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4B925637" w14:textId="77777777" w:rsidTr="00C14FBD">
        <w:trPr>
          <w:trHeight w:val="236"/>
        </w:trPr>
        <w:tc>
          <w:tcPr>
            <w:tcW w:w="2324" w:type="dxa"/>
          </w:tcPr>
          <w:p w14:paraId="33E19037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Eshetu G,2013</w:t>
            </w:r>
          </w:p>
        </w:tc>
        <w:tc>
          <w:tcPr>
            <w:tcW w:w="1614" w:type="dxa"/>
          </w:tcPr>
          <w:p w14:paraId="6F665DE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452E4608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1B418157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3B0BB7A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7F22FC9F" w14:textId="77777777" w:rsidTr="00C14FBD">
        <w:trPr>
          <w:trHeight w:val="240"/>
        </w:trPr>
        <w:tc>
          <w:tcPr>
            <w:tcW w:w="2324" w:type="dxa"/>
          </w:tcPr>
          <w:p w14:paraId="48026B2D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Endaylalu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D,2017</w:t>
            </w:r>
          </w:p>
        </w:tc>
        <w:tc>
          <w:tcPr>
            <w:tcW w:w="1614" w:type="dxa"/>
          </w:tcPr>
          <w:p w14:paraId="1FD6661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7F17DB98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5150427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0F13A163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7E7E4C9D" w14:textId="77777777" w:rsidTr="00C14FBD">
        <w:trPr>
          <w:trHeight w:val="236"/>
        </w:trPr>
        <w:tc>
          <w:tcPr>
            <w:tcW w:w="2324" w:type="dxa"/>
          </w:tcPr>
          <w:p w14:paraId="7C425FA9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Alem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E,2017</w:t>
            </w:r>
          </w:p>
        </w:tc>
        <w:tc>
          <w:tcPr>
            <w:tcW w:w="1614" w:type="dxa"/>
          </w:tcPr>
          <w:p w14:paraId="195CD8F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19FD7931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2C1F1C6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409064F8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3E2A4EA2" w14:textId="77777777" w:rsidTr="00C14FBD">
        <w:trPr>
          <w:trHeight w:val="264"/>
        </w:trPr>
        <w:tc>
          <w:tcPr>
            <w:tcW w:w="2324" w:type="dxa"/>
          </w:tcPr>
          <w:p w14:paraId="4E4E3106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Temilola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J,2014</w:t>
            </w:r>
          </w:p>
        </w:tc>
        <w:tc>
          <w:tcPr>
            <w:tcW w:w="1614" w:type="dxa"/>
          </w:tcPr>
          <w:p w14:paraId="28BB951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3F543C85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1DA2A2F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0353BA9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62EFB3E8" w14:textId="77777777" w:rsidTr="00C14FBD">
        <w:trPr>
          <w:trHeight w:val="210"/>
        </w:trPr>
        <w:tc>
          <w:tcPr>
            <w:tcW w:w="2324" w:type="dxa"/>
          </w:tcPr>
          <w:p w14:paraId="78176887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Abiodun O,2010</w:t>
            </w:r>
          </w:p>
        </w:tc>
        <w:tc>
          <w:tcPr>
            <w:tcW w:w="1614" w:type="dxa"/>
          </w:tcPr>
          <w:p w14:paraId="3512056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0F66B5D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72599B2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72A299B5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64D544A8" w14:textId="77777777" w:rsidTr="00C14FBD">
        <w:trPr>
          <w:trHeight w:val="185"/>
        </w:trPr>
        <w:tc>
          <w:tcPr>
            <w:tcW w:w="2324" w:type="dxa"/>
          </w:tcPr>
          <w:p w14:paraId="20D5AE90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Babatunde F,2018</w:t>
            </w:r>
          </w:p>
        </w:tc>
        <w:tc>
          <w:tcPr>
            <w:tcW w:w="1614" w:type="dxa"/>
          </w:tcPr>
          <w:p w14:paraId="409697A4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6C44336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0F7626C2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42B996A6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224C578C" w14:textId="77777777" w:rsidTr="00C14FBD">
        <w:trPr>
          <w:trHeight w:val="293"/>
        </w:trPr>
        <w:tc>
          <w:tcPr>
            <w:tcW w:w="2324" w:type="dxa"/>
          </w:tcPr>
          <w:p w14:paraId="64B7BF84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Abah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S,2017</w:t>
            </w:r>
          </w:p>
        </w:tc>
        <w:tc>
          <w:tcPr>
            <w:tcW w:w="1614" w:type="dxa"/>
          </w:tcPr>
          <w:p w14:paraId="783B06A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0B7B8E3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1E0A869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14DAA082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14506A00" w14:textId="77777777" w:rsidTr="00C14FBD">
        <w:trPr>
          <w:trHeight w:val="255"/>
        </w:trPr>
        <w:tc>
          <w:tcPr>
            <w:tcW w:w="2324" w:type="dxa"/>
          </w:tcPr>
          <w:p w14:paraId="65C751CD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Victor M,2016</w:t>
            </w:r>
          </w:p>
        </w:tc>
        <w:tc>
          <w:tcPr>
            <w:tcW w:w="1614" w:type="dxa"/>
          </w:tcPr>
          <w:p w14:paraId="2A9A0B4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22" w:type="dxa"/>
          </w:tcPr>
          <w:p w14:paraId="72B05D0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0.8</w:t>
            </w:r>
            <w:r w:rsidRPr="008514B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72EE4131" w14:textId="77777777" w:rsidR="00C14FBD" w:rsidRPr="00CB2E64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CB2E64">
              <w:rPr>
                <w:rFonts w:ascii="Arial" w:hAnsi="Arial" w:cs="Arial"/>
                <w:sz w:val="16"/>
                <w:szCs w:val="16"/>
              </w:rPr>
              <w:t>substantial</w:t>
            </w:r>
          </w:p>
        </w:tc>
        <w:tc>
          <w:tcPr>
            <w:tcW w:w="3233" w:type="dxa"/>
          </w:tcPr>
          <w:p w14:paraId="3947D8A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14FBD" w:rsidRPr="008514BF" w14:paraId="142E50EA" w14:textId="77777777" w:rsidTr="00C14FBD">
        <w:trPr>
          <w:trHeight w:val="154"/>
        </w:trPr>
        <w:tc>
          <w:tcPr>
            <w:tcW w:w="2324" w:type="dxa"/>
          </w:tcPr>
          <w:p w14:paraId="6BFF2CDB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Victor M,2016</w:t>
            </w:r>
          </w:p>
        </w:tc>
        <w:tc>
          <w:tcPr>
            <w:tcW w:w="1614" w:type="dxa"/>
          </w:tcPr>
          <w:p w14:paraId="3768C9DE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22" w:type="dxa"/>
          </w:tcPr>
          <w:p w14:paraId="4A150A50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0.8</w:t>
            </w:r>
            <w:r w:rsidRPr="008514B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24396F8A" w14:textId="77777777" w:rsidR="00C14FBD" w:rsidRPr="00CB2E64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CB2E64">
              <w:rPr>
                <w:rFonts w:ascii="Arial" w:hAnsi="Arial" w:cs="Arial"/>
                <w:sz w:val="16"/>
                <w:szCs w:val="16"/>
              </w:rPr>
              <w:t>substantial</w:t>
            </w:r>
          </w:p>
        </w:tc>
        <w:tc>
          <w:tcPr>
            <w:tcW w:w="3233" w:type="dxa"/>
          </w:tcPr>
          <w:p w14:paraId="4A78B7C1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14FBD" w:rsidRPr="008514BF" w14:paraId="502580F9" w14:textId="77777777" w:rsidTr="00C14FBD">
        <w:trPr>
          <w:trHeight w:val="168"/>
        </w:trPr>
        <w:tc>
          <w:tcPr>
            <w:tcW w:w="2324" w:type="dxa"/>
          </w:tcPr>
          <w:p w14:paraId="4FE2E6C4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Victor M,2016</w:t>
            </w:r>
          </w:p>
        </w:tc>
        <w:tc>
          <w:tcPr>
            <w:tcW w:w="1614" w:type="dxa"/>
          </w:tcPr>
          <w:p w14:paraId="4EBBCB2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22" w:type="dxa"/>
          </w:tcPr>
          <w:p w14:paraId="156DDB8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0.8</w:t>
            </w:r>
            <w:r w:rsidRPr="008514B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328CB380" w14:textId="77777777" w:rsidR="00C14FBD" w:rsidRPr="00CB2E64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CB2E64">
              <w:rPr>
                <w:rFonts w:ascii="Arial" w:hAnsi="Arial" w:cs="Arial"/>
                <w:sz w:val="16"/>
                <w:szCs w:val="16"/>
              </w:rPr>
              <w:t>substantial</w:t>
            </w:r>
          </w:p>
        </w:tc>
        <w:tc>
          <w:tcPr>
            <w:tcW w:w="3233" w:type="dxa"/>
          </w:tcPr>
          <w:p w14:paraId="5ACEF1F7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14FBD" w:rsidRPr="008514BF" w14:paraId="5D277EAF" w14:textId="77777777" w:rsidTr="00C14FBD">
        <w:trPr>
          <w:trHeight w:val="275"/>
        </w:trPr>
        <w:tc>
          <w:tcPr>
            <w:tcW w:w="2324" w:type="dxa"/>
          </w:tcPr>
          <w:p w14:paraId="49D1AE0B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r w:rsidRPr="00050DAB">
              <w:rPr>
                <w:rFonts w:ascii="Arial" w:hAnsi="Arial" w:cs="Arial"/>
                <w:sz w:val="16"/>
                <w:szCs w:val="16"/>
              </w:rPr>
              <w:t>Abd El S,2021</w:t>
            </w:r>
          </w:p>
        </w:tc>
        <w:tc>
          <w:tcPr>
            <w:tcW w:w="1614" w:type="dxa"/>
          </w:tcPr>
          <w:p w14:paraId="0C0EB0D2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2AA20D15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25DC993A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1AEEFB32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73E5B632" w14:textId="77777777" w:rsidTr="00C14FBD">
        <w:trPr>
          <w:trHeight w:val="252"/>
        </w:trPr>
        <w:tc>
          <w:tcPr>
            <w:tcW w:w="2324" w:type="dxa"/>
          </w:tcPr>
          <w:p w14:paraId="4F33F164" w14:textId="77777777" w:rsidR="00C14FBD" w:rsidRPr="00050DAB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DAB">
              <w:rPr>
                <w:rFonts w:ascii="Arial" w:hAnsi="Arial" w:cs="Arial"/>
                <w:sz w:val="16"/>
                <w:szCs w:val="16"/>
              </w:rPr>
              <w:t>Amany</w:t>
            </w:r>
            <w:proofErr w:type="spellEnd"/>
            <w:r w:rsidRPr="00050DAB">
              <w:rPr>
                <w:rFonts w:ascii="Arial" w:hAnsi="Arial" w:cs="Arial"/>
                <w:sz w:val="16"/>
                <w:szCs w:val="16"/>
              </w:rPr>
              <w:t xml:space="preserve"> A,2019</w:t>
            </w:r>
          </w:p>
        </w:tc>
        <w:tc>
          <w:tcPr>
            <w:tcW w:w="1614" w:type="dxa"/>
          </w:tcPr>
          <w:p w14:paraId="16C05FCC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6D27E01C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2DCD8B8F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416FAA51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10CFFA92" w14:textId="77777777" w:rsidTr="00C14FBD">
        <w:trPr>
          <w:trHeight w:val="168"/>
        </w:trPr>
        <w:tc>
          <w:tcPr>
            <w:tcW w:w="2324" w:type="dxa"/>
          </w:tcPr>
          <w:p w14:paraId="4E8B9506" w14:textId="77777777" w:rsidR="00C14FBD" w:rsidRPr="00BD4CC7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D4CC7">
              <w:rPr>
                <w:rFonts w:ascii="Arial" w:hAnsi="Arial" w:cs="Arial"/>
                <w:sz w:val="16"/>
                <w:szCs w:val="16"/>
              </w:rPr>
              <w:t>Akinjola</w:t>
            </w:r>
            <w:proofErr w:type="spellEnd"/>
            <w:r w:rsidRPr="00BD4CC7">
              <w:rPr>
                <w:rFonts w:ascii="Arial" w:hAnsi="Arial" w:cs="Arial"/>
                <w:sz w:val="16"/>
                <w:szCs w:val="16"/>
              </w:rPr>
              <w:t xml:space="preserve"> O,2021</w:t>
            </w:r>
          </w:p>
        </w:tc>
        <w:tc>
          <w:tcPr>
            <w:tcW w:w="1614" w:type="dxa"/>
          </w:tcPr>
          <w:p w14:paraId="5BE0E091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5D140F43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659A6F74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70B2A77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14FBD" w:rsidRPr="008514BF" w14:paraId="0CA181C3" w14:textId="77777777" w:rsidTr="00C14FBD">
        <w:trPr>
          <w:trHeight w:val="168"/>
        </w:trPr>
        <w:tc>
          <w:tcPr>
            <w:tcW w:w="2324" w:type="dxa"/>
          </w:tcPr>
          <w:p w14:paraId="15CC6146" w14:textId="77777777" w:rsidR="00C14FBD" w:rsidRPr="00BD4CC7" w:rsidRDefault="00C14FBD" w:rsidP="00C14FB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D4CC7">
              <w:rPr>
                <w:rFonts w:ascii="Arial" w:hAnsi="Arial" w:cs="Arial"/>
                <w:sz w:val="16"/>
                <w:szCs w:val="16"/>
              </w:rPr>
              <w:t>Liyew</w:t>
            </w:r>
            <w:proofErr w:type="spellEnd"/>
            <w:r w:rsidRPr="00BD4CC7">
              <w:rPr>
                <w:rFonts w:ascii="Arial" w:hAnsi="Arial" w:cs="Arial"/>
                <w:sz w:val="16"/>
                <w:szCs w:val="16"/>
              </w:rPr>
              <w:t xml:space="preserve"> A,2020</w:t>
            </w:r>
          </w:p>
        </w:tc>
        <w:tc>
          <w:tcPr>
            <w:tcW w:w="1614" w:type="dxa"/>
          </w:tcPr>
          <w:p w14:paraId="5CBC70AD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2" w:type="dxa"/>
          </w:tcPr>
          <w:p w14:paraId="443B8A2B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1" w:type="dxa"/>
          </w:tcPr>
          <w:p w14:paraId="3B306DFC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perfect</w:t>
            </w:r>
          </w:p>
        </w:tc>
        <w:tc>
          <w:tcPr>
            <w:tcW w:w="3233" w:type="dxa"/>
          </w:tcPr>
          <w:p w14:paraId="4BF838A2" w14:textId="77777777" w:rsidR="00C14FBD" w:rsidRPr="008514BF" w:rsidRDefault="00C14FBD" w:rsidP="00C14FBD">
            <w:pPr>
              <w:rPr>
                <w:rFonts w:ascii="Arial" w:hAnsi="Arial" w:cs="Arial"/>
                <w:sz w:val="16"/>
                <w:szCs w:val="16"/>
              </w:rPr>
            </w:pPr>
            <w:r w:rsidRPr="008514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6486FB6D" w14:textId="77777777" w:rsidR="00C14FBD" w:rsidRDefault="00C14FBD" w:rsidP="003D2891">
      <w:pPr>
        <w:pStyle w:val="Heading2"/>
        <w:numPr>
          <w:ilvl w:val="0"/>
          <w:numId w:val="0"/>
        </w:numPr>
        <w:rPr>
          <w:b/>
          <w:bCs w:val="0"/>
        </w:rPr>
      </w:pPr>
    </w:p>
    <w:p w14:paraId="03B7BD51" w14:textId="77777777" w:rsidR="00C14FBD" w:rsidRDefault="00C14FBD" w:rsidP="003D2891">
      <w:pPr>
        <w:pStyle w:val="Heading2"/>
        <w:numPr>
          <w:ilvl w:val="0"/>
          <w:numId w:val="0"/>
        </w:numPr>
        <w:rPr>
          <w:b/>
          <w:bCs w:val="0"/>
        </w:rPr>
      </w:pPr>
    </w:p>
    <w:p w14:paraId="388F42DD" w14:textId="786C4861" w:rsidR="00C14FBD" w:rsidRDefault="00313BE5" w:rsidP="00C14FBD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C14FBD" w:rsidRPr="00E85882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1</w:t>
      </w:r>
      <w:r w:rsidR="00C14FBD" w:rsidRPr="00E85882">
        <w:rPr>
          <w:rFonts w:ascii="Arial" w:hAnsi="Arial" w:cs="Arial"/>
          <w:sz w:val="24"/>
          <w:szCs w:val="24"/>
        </w:rPr>
        <w:t>. JBI Quality assessment scores of included papers.</w:t>
      </w:r>
    </w:p>
    <w:p w14:paraId="36F69BE7" w14:textId="77777777" w:rsidR="00C14FBD" w:rsidRDefault="00C14FBD" w:rsidP="003D2891">
      <w:pPr>
        <w:pStyle w:val="Heading2"/>
        <w:numPr>
          <w:ilvl w:val="0"/>
          <w:numId w:val="0"/>
        </w:numPr>
        <w:rPr>
          <w:b/>
          <w:bCs w:val="0"/>
        </w:rPr>
      </w:pPr>
    </w:p>
    <w:p w14:paraId="4E13C396" w14:textId="3AE67A82" w:rsidR="003D2891" w:rsidRDefault="003D2891" w:rsidP="003D2891">
      <w:pPr>
        <w:pStyle w:val="Heading2"/>
        <w:numPr>
          <w:ilvl w:val="0"/>
          <w:numId w:val="0"/>
        </w:numPr>
        <w:rPr>
          <w:b/>
          <w:bCs w:val="0"/>
        </w:rPr>
      </w:pPr>
      <w:r w:rsidRPr="00BC35A6">
        <w:rPr>
          <w:b/>
          <w:bCs w:val="0"/>
        </w:rPr>
        <w:t>DATABASE: Medline</w:t>
      </w:r>
      <w:bookmarkEnd w:id="0"/>
    </w:p>
    <w:tbl>
      <w:tblPr>
        <w:tblW w:w="6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5114"/>
        <w:gridCol w:w="1267"/>
      </w:tblGrid>
      <w:tr w:rsidR="003D2891" w:rsidRPr="00B31B83" w14:paraId="53CCC8D2" w14:textId="77777777" w:rsidTr="00281673">
        <w:trPr>
          <w:trHeight w:val="6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A1A01E7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22C7B6DD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prejudice/ or bias, implicit/ or social isolation/ or ostracism/ or social stigma/ or stereotyping/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62BEFBBF" w14:textId="1FD629B1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39A6F190" w14:textId="77777777" w:rsidTr="00281673">
        <w:trPr>
          <w:trHeight w:val="6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40F27C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40A362DA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 xml:space="preserve">(Stigma or 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prejud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discriminat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alienat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stereotyp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*).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7141CEF" w14:textId="760A2AE9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37B5FAF5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8DFB00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65E31919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or/1-2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446B5B6" w14:textId="7F1D3503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567776D5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695BCC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73F3964B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exp Mental Disorders/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62D9BEBE" w14:textId="1E87A469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59F549B8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16B43A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420CEFA9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Mental Health/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0552F107" w14:textId="54BB0E69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3B102E8B" w14:textId="77777777" w:rsidTr="00281673">
        <w:trPr>
          <w:trHeight w:val="6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21A102E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2CEB839D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(Mental adj3 (Health or illness or disorder*)).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6224DBC6" w14:textId="2724A9D0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2C14CD56" w14:textId="77777777" w:rsidTr="00281673">
        <w:trPr>
          <w:trHeight w:val="9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D66EBF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1B6396F1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(Schizo* or anxiety or depression or depressive or bipolar or paranoia or psychosis or trauma or PTSD or mania).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6A25146" w14:textId="449357F8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3D6619AE" w14:textId="77777777" w:rsidTr="00281673">
        <w:trPr>
          <w:trHeight w:val="9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162D17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2ECCA4D2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((affective or Stress* or personality or somatization or somatoform or mood) adj4 disorder).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BDBE17B" w14:textId="63A2A2E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479A096E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F3F491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79FA15AC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or/4-8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0A1E4DC4" w14:textId="715061A4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65B47CA0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68A7C2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78F8C5C5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exp Africa/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7AC7FFFD" w14:textId="33BEB5BB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08B56967" w14:textId="77777777" w:rsidTr="00281673">
        <w:trPr>
          <w:trHeight w:val="48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1DFFBC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lastRenderedPageBreak/>
              <w:t>11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11E8A192" w14:textId="77777777" w:rsidR="003D2891" w:rsidRPr="00B31B83" w:rsidRDefault="003D2891" w:rsidP="003D2891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(Africa* or Algeria* or Angola* or Benin or Botswana* or "Burkina Faso" or Burundi* or "Cabo Verd*" or "Cape Verd*" or Comoros* or Cameroon* or "Central African" or Chad* or Congo or "Cote d'Ivoire" or "Ivory Coast" or Djibouti* or Egypt* or Eritrea* or "Equatorial Guinea" or Eswatini* or Ethiopia* or Gabon* or Gambia* or Ghana* or Guinea* or Kenya* or Liberia* or Libya* or Lesotho* or Madagascar* or Malawi* or Mali* or Mauritania* or Mauritius* or Morocco* or Mozambique or Namibia* or Niger* or Nigeria* or Rwanda* or "Sao Tome" or Senegal* or Seychelles* or "Sierra Leone" or Somalia* or "South Africa" or "South Sudan" or Sudan* or Tanzania* or Togo* or Tunisia* or Uganda* or Zambia* or Zimbabwe*).</w:t>
            </w:r>
            <w:proofErr w:type="spellStart"/>
            <w:r w:rsidRPr="00B31B83">
              <w:rPr>
                <w:rFonts w:ascii="Calibri" w:eastAsia="Times New Roman" w:hAnsi="Calibri" w:cs="Calibri"/>
                <w:lang w:eastAsia="en-AU"/>
              </w:rPr>
              <w:t>tw,kf</w:t>
            </w:r>
            <w:proofErr w:type="spellEnd"/>
            <w:r w:rsidRPr="00B31B83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248B2273" w14:textId="364EA92A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28F72D11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2993CCE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3BBE8101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or/10-11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1667D8DC" w14:textId="02BC8F1F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3D2891" w:rsidRPr="00B31B83" w14:paraId="0822C5A6" w14:textId="77777777" w:rsidTr="00281673">
        <w:trPr>
          <w:trHeight w:val="30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88A10C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13</w:t>
            </w:r>
          </w:p>
        </w:tc>
        <w:tc>
          <w:tcPr>
            <w:tcW w:w="5114" w:type="dxa"/>
            <w:shd w:val="clear" w:color="auto" w:fill="auto"/>
            <w:vAlign w:val="bottom"/>
            <w:hideMark/>
          </w:tcPr>
          <w:p w14:paraId="6D9701DA" w14:textId="77777777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31B83">
              <w:rPr>
                <w:rFonts w:ascii="Calibri" w:eastAsia="Times New Roman" w:hAnsi="Calibri" w:cs="Calibri"/>
                <w:lang w:eastAsia="en-AU"/>
              </w:rPr>
              <w:t>3 and 9 and 12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552F06C0" w14:textId="16CB4A18" w:rsidR="003D2891" w:rsidRPr="00B31B83" w:rsidRDefault="003D2891" w:rsidP="003D2891">
            <w:pPr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</w:p>
        </w:tc>
      </w:tr>
    </w:tbl>
    <w:p w14:paraId="7A0388C8" w14:textId="77777777" w:rsidR="00281673" w:rsidRDefault="00281673" w:rsidP="00281673">
      <w:pPr>
        <w:pStyle w:val="Heading2"/>
        <w:numPr>
          <w:ilvl w:val="0"/>
          <w:numId w:val="0"/>
        </w:numPr>
        <w:rPr>
          <w:b/>
          <w:bCs w:val="0"/>
        </w:rPr>
      </w:pPr>
      <w:bookmarkStart w:id="1" w:name="_Toc98946758"/>
    </w:p>
    <w:p w14:paraId="20E988F3" w14:textId="3F4CD85B" w:rsidR="00281673" w:rsidRPr="00281673" w:rsidRDefault="00281673" w:rsidP="00281673">
      <w:pPr>
        <w:pStyle w:val="Heading2"/>
        <w:numPr>
          <w:ilvl w:val="0"/>
          <w:numId w:val="0"/>
        </w:numPr>
        <w:rPr>
          <w:b/>
          <w:bCs w:val="0"/>
        </w:rPr>
      </w:pPr>
      <w:r w:rsidRPr="00281673">
        <w:rPr>
          <w:b/>
          <w:bCs w:val="0"/>
        </w:rPr>
        <w:t>DATABASE: PsycINFO</w:t>
      </w:r>
      <w:bookmarkEnd w:id="1"/>
    </w:p>
    <w:tbl>
      <w:tblPr>
        <w:tblW w:w="6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5270"/>
        <w:gridCol w:w="1230"/>
      </w:tblGrid>
      <w:tr w:rsidR="00281673" w:rsidRPr="00993D22" w14:paraId="1A8C9C71" w14:textId="77777777" w:rsidTr="00EA00AF">
        <w:trPr>
          <w:trHeight w:val="300"/>
        </w:trPr>
        <w:tc>
          <w:tcPr>
            <w:tcW w:w="6940" w:type="dxa"/>
            <w:gridSpan w:val="3"/>
            <w:shd w:val="clear" w:color="auto" w:fill="auto"/>
            <w:noWrap/>
            <w:vAlign w:val="bottom"/>
            <w:hideMark/>
          </w:tcPr>
          <w:p w14:paraId="7AF816B8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 xml:space="preserve">Ovid MEDLINE(R) and 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Epub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 xml:space="preserve"> Ahead of Print, In-Process, In-Data-Review &amp; Other Non-Indexed Citations, Daily and Versions &lt;1946 to March 22, 2022&gt;</w:t>
            </w:r>
          </w:p>
        </w:tc>
      </w:tr>
      <w:tr w:rsidR="00281673" w:rsidRPr="00993D22" w14:paraId="7CE20C16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F5A4E61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667DA2F9" w14:textId="77777777" w:rsidR="00281673" w:rsidRPr="00993D22" w:rsidRDefault="00281673" w:rsidP="00EA0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81673" w:rsidRPr="00993D22" w14:paraId="4B9D05EA" w14:textId="77777777" w:rsidTr="00EA00AF">
        <w:trPr>
          <w:gridAfter w:val="1"/>
          <w:wAfter w:w="1272" w:type="dxa"/>
          <w:trHeight w:val="9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6F69BD6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3DC50D53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prejudice/ or bias, implicit/ or social marginalization/ or social stigma/ or stereotyping/</w:t>
            </w:r>
          </w:p>
        </w:tc>
      </w:tr>
      <w:tr w:rsidR="00281673" w:rsidRPr="00993D22" w14:paraId="5A8EF278" w14:textId="77777777" w:rsidTr="00EA00AF">
        <w:trPr>
          <w:gridAfter w:val="1"/>
          <w:wAfter w:w="1272" w:type="dxa"/>
          <w:trHeight w:val="6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1F8B6E6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1D8D8E0B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 xml:space="preserve">(Stigma or 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prejud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discriminat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alienat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 xml:space="preserve">* or 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stereotyp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>*).id.</w:t>
            </w:r>
          </w:p>
        </w:tc>
      </w:tr>
      <w:tr w:rsidR="00281673" w:rsidRPr="00993D22" w14:paraId="56B5F913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8F8C175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3A227381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or/1-2</w:t>
            </w:r>
          </w:p>
        </w:tc>
      </w:tr>
      <w:tr w:rsidR="00281673" w:rsidRPr="00993D22" w14:paraId="3775C13E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E21263F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78C4F847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exp Mental Disorders/</w:t>
            </w:r>
          </w:p>
        </w:tc>
      </w:tr>
      <w:tr w:rsidR="00281673" w:rsidRPr="00993D22" w14:paraId="22AA77AB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B832E55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32953F4F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Mental Health/</w:t>
            </w:r>
          </w:p>
        </w:tc>
      </w:tr>
      <w:tr w:rsidR="00281673" w:rsidRPr="00993D22" w14:paraId="0E9F61DF" w14:textId="77777777" w:rsidTr="00EA00AF">
        <w:trPr>
          <w:gridAfter w:val="1"/>
          <w:wAfter w:w="1272" w:type="dxa"/>
          <w:trHeight w:val="6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0BD96EB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045366E7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(Mental adj3 (Health or illness or disorder*)).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tw,id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</w:tr>
      <w:tr w:rsidR="00281673" w:rsidRPr="00993D22" w14:paraId="033A9CDC" w14:textId="77777777" w:rsidTr="00EA00AF">
        <w:trPr>
          <w:gridAfter w:val="1"/>
          <w:wAfter w:w="1272" w:type="dxa"/>
          <w:trHeight w:val="9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37A5E98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588BB8BA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(Schizo* or anxiety or depression or depressive or bipolar or paranoia or psychosis or trauma or PTSD or mania).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tw,id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</w:tr>
      <w:tr w:rsidR="00281673" w:rsidRPr="00993D22" w14:paraId="60D1A719" w14:textId="77777777" w:rsidTr="00EA00AF">
        <w:trPr>
          <w:gridAfter w:val="1"/>
          <w:wAfter w:w="1272" w:type="dxa"/>
          <w:trHeight w:val="9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AA04F14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7306A415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((affective or Stress* or personality or somatization or somatoform or mood) adj4 disorder).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tw,id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</w:tr>
      <w:tr w:rsidR="00281673" w:rsidRPr="00993D22" w14:paraId="6FC35BF5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6045275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4EDC2D51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or/4-8</w:t>
            </w:r>
          </w:p>
        </w:tc>
      </w:tr>
      <w:tr w:rsidR="00281673" w:rsidRPr="00993D22" w14:paraId="651C9A14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4ABB68C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3A86EC1B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exp Africa/</w:t>
            </w:r>
          </w:p>
        </w:tc>
      </w:tr>
      <w:tr w:rsidR="00281673" w:rsidRPr="00993D22" w14:paraId="64BC6F5C" w14:textId="77777777" w:rsidTr="00EA00AF">
        <w:trPr>
          <w:gridAfter w:val="1"/>
          <w:wAfter w:w="1272" w:type="dxa"/>
          <w:trHeight w:val="48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54FDC0B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lastRenderedPageBreak/>
              <w:t>11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33B93F41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(Africa* or Algeria* or Angola* or Benin or Botswana* or "Burkina Faso" or Burundi* or "Cabo Verd*" or "Cape Verd*" or Comoros* or Cameroon* or "Central African" or Chad* or Congo or "Cote d'Ivoire" or "Ivory Coast" or Djibouti* or Egypt* or Eritrea* or "Equatorial Guinea" or Eswatini* or Ethiopia* or Gabon* or Gambia* or Ghana* or Guinea* or Kenya* or Liberia* or Libya* or Lesotho* or Madagascar* or Malawi* or Mali* or Mauritania* or Mauritius* or Morocco* or Mozambique or Namibia* or Niger* or Nigeria* or Rwanda* or "Sao Tome" or Senegal* or Seychelles* or "Sierra Leone" or Somalia* or "South Africa" or "South Sudan" or Sudan* or Tanzania* or Togo* or Tunisia* or Uganda* or Zambia* or Zimbabwe*).</w:t>
            </w:r>
            <w:proofErr w:type="spellStart"/>
            <w:r w:rsidRPr="00993D22">
              <w:rPr>
                <w:rFonts w:ascii="Calibri" w:eastAsia="Times New Roman" w:hAnsi="Calibri" w:cs="Calibri"/>
                <w:lang w:eastAsia="en-AU"/>
              </w:rPr>
              <w:t>tw,id</w:t>
            </w:r>
            <w:proofErr w:type="spellEnd"/>
            <w:r w:rsidRPr="00993D2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</w:tr>
      <w:tr w:rsidR="00281673" w:rsidRPr="00993D22" w14:paraId="0303E1DC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C0918F4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740F1E22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or/10-11</w:t>
            </w:r>
          </w:p>
        </w:tc>
      </w:tr>
      <w:tr w:rsidR="00281673" w:rsidRPr="00993D22" w14:paraId="0BFE3DB8" w14:textId="77777777" w:rsidTr="00EA00AF">
        <w:trPr>
          <w:gridAfter w:val="1"/>
          <w:wAfter w:w="1272" w:type="dxa"/>
          <w:trHeight w:val="300"/>
        </w:trPr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6FC70CA" w14:textId="77777777" w:rsidR="00281673" w:rsidRPr="00993D22" w:rsidRDefault="00281673" w:rsidP="00EA0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13</w:t>
            </w:r>
          </w:p>
        </w:tc>
        <w:tc>
          <w:tcPr>
            <w:tcW w:w="5270" w:type="dxa"/>
            <w:shd w:val="clear" w:color="auto" w:fill="auto"/>
            <w:vAlign w:val="bottom"/>
            <w:hideMark/>
          </w:tcPr>
          <w:p w14:paraId="5D7FD43E" w14:textId="77777777" w:rsidR="00281673" w:rsidRPr="00993D22" w:rsidRDefault="00281673" w:rsidP="00EA00A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93D22">
              <w:rPr>
                <w:rFonts w:ascii="Calibri" w:eastAsia="Times New Roman" w:hAnsi="Calibri" w:cs="Calibri"/>
                <w:lang w:eastAsia="en-AU"/>
              </w:rPr>
              <w:t>3 and 9 and 12</w:t>
            </w:r>
          </w:p>
        </w:tc>
      </w:tr>
    </w:tbl>
    <w:p w14:paraId="021501F0" w14:textId="347D1CB5" w:rsidR="00281673" w:rsidRDefault="00281673" w:rsidP="00281673"/>
    <w:p w14:paraId="149DAF6D" w14:textId="6AAAE751" w:rsidR="002D47B2" w:rsidRDefault="002D47B2" w:rsidP="002D47B2">
      <w:pPr>
        <w:pStyle w:val="Heading2"/>
        <w:numPr>
          <w:ilvl w:val="0"/>
          <w:numId w:val="0"/>
        </w:numPr>
        <w:rPr>
          <w:b/>
          <w:bCs w:val="0"/>
        </w:rPr>
      </w:pPr>
      <w:bookmarkStart w:id="2" w:name="_Toc87276037"/>
      <w:bookmarkStart w:id="3" w:name="_Toc98946759"/>
      <w:r w:rsidRPr="00637D86">
        <w:rPr>
          <w:b/>
          <w:bCs w:val="0"/>
        </w:rPr>
        <w:t>DATABASE</w:t>
      </w:r>
      <w:r>
        <w:rPr>
          <w:b/>
          <w:bCs w:val="0"/>
        </w:rPr>
        <w:t xml:space="preserve">: </w:t>
      </w:r>
      <w:r w:rsidRPr="00637D86">
        <w:rPr>
          <w:b/>
          <w:bCs w:val="0"/>
        </w:rPr>
        <w:t>CINAHL</w:t>
      </w:r>
      <w:bookmarkEnd w:id="2"/>
      <w:bookmarkEnd w:id="3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5612"/>
      </w:tblGrid>
      <w:tr w:rsidR="006815FE" w14:paraId="0232D68E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6EF6A" w14:textId="77777777" w:rsidR="006815FE" w:rsidRDefault="006815FE" w:rsidP="00EA00AF">
            <w:r>
              <w:rPr>
                <w:rStyle w:val="medium-normal"/>
              </w:rPr>
              <w:t>S11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B7F63" w14:textId="77777777" w:rsidR="006815FE" w:rsidRDefault="006815FE" w:rsidP="00EA00AF">
            <w:r>
              <w:rPr>
                <w:rStyle w:val="medium-normal"/>
              </w:rPr>
              <w:t>S3 AND S7 AND S10</w:t>
            </w:r>
            <w:r>
              <w:t xml:space="preserve"> </w:t>
            </w:r>
          </w:p>
        </w:tc>
      </w:tr>
      <w:tr w:rsidR="006815FE" w14:paraId="228E0AC4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DB40A" w14:textId="77777777" w:rsidR="006815FE" w:rsidRDefault="006815FE" w:rsidP="00EA00AF">
            <w:r>
              <w:rPr>
                <w:rStyle w:val="medium-normal"/>
              </w:rPr>
              <w:t>S10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0D526" w14:textId="77777777" w:rsidR="006815FE" w:rsidRDefault="006815FE" w:rsidP="00EA00AF">
            <w:r>
              <w:rPr>
                <w:rStyle w:val="medium-normal"/>
              </w:rPr>
              <w:t>S8 AND S9</w:t>
            </w:r>
            <w:r>
              <w:t xml:space="preserve"> </w:t>
            </w:r>
          </w:p>
        </w:tc>
      </w:tr>
      <w:tr w:rsidR="006815FE" w14:paraId="47EF1E3A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FD3B3" w14:textId="77777777" w:rsidR="006815FE" w:rsidRDefault="006815FE" w:rsidP="00EA00AF">
            <w:r>
              <w:rPr>
                <w:rStyle w:val="medium-normal"/>
              </w:rPr>
              <w:t>S9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95358" w14:textId="77777777" w:rsidR="006815FE" w:rsidRDefault="006815FE" w:rsidP="00EA00AF">
            <w:r>
              <w:rPr>
                <w:rStyle w:val="medium-normal"/>
              </w:rPr>
              <w:t xml:space="preserve">TI ( Africa* OR Algeria* OR Angola* OR Benin OR Botswana* OR "Burkina Faso" OR Burundi* OR "Cabo Verd*" OR "Cape Verd*" OR Comoros* OR Cameroon* OR "Central African" OR Chad* OR Congo OR "Cote d'Ivoire" OR "Ivory Coast" OR Djibouti* OR Egypt* OR Eritrea* OR "Equatorial Guinea" OR Eswatini* OR Ethiopia* OR Gabon* OR Gambia* OR Ghana* OR Guinea* OR Kenya* OR Liberia* OR Libya* OR Lesotho* OR Madagascar* OR Malawi* OR Mali* OR Mauritania* OR Mauritius* OR Morocco* OR Mozambique OR Namibia* OR Niger* OR Nigeria* OR Rwanda* OR "Sao Tome" OR Senegal* OR Seychelles* OR "Sierra Leone" OR Somalia* OR "South Africa" OR "South Sudan" OR Sudan* OR Tanzania* OR Togo* OR Tunisia* OR Uganda* OR Zambia* OR Zimbabwe* ) OR AB ( Africa* OR Algeria* OR Angola* OR Benin OR Botswana* OR "Burkina Faso" OR Burundi* OR "Cabo Verd*" OR "Cape Verd*" OR Comoros* OR Cameroon* OR "Central African" OR Chad* OR Congo OR "Cote d'Ivoire" OR "Ivory Coast" OR Djibouti* OR Egypt* OR Eritrea* OR "Equatorial Guinea" OR Eswatini* OR Ethiopia* OR Gabon* OR Gambia* OR Ghana* OR Guinea* OR Kenya* OR Liberia* OR Libya* OR Lesotho* OR Madagascar* OR Malawi* OR Mali* OR Mauritania* OR Mauritius* OR Morocco* OR Mozambique OR Namibia* OR </w:t>
            </w:r>
            <w:r>
              <w:rPr>
                <w:rStyle w:val="medium-normal"/>
              </w:rPr>
              <w:lastRenderedPageBreak/>
              <w:t>Niger* OR Nigeria* OR Rwanda* OR "Sao Tome" OR Senegal* OR Seychelles* OR "Sierra Leone" OR Somalia* OR "South Africa" OR "South Sudan" OR Sudan* OR Tanzania* OR Togo* OR Tunisia* OR Uganda* OR Zambia* OR Zimbabwe* )</w:t>
            </w:r>
            <w:r>
              <w:t xml:space="preserve"> </w:t>
            </w:r>
          </w:p>
        </w:tc>
      </w:tr>
      <w:tr w:rsidR="006815FE" w14:paraId="58AA355B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766F2" w14:textId="77777777" w:rsidR="006815FE" w:rsidRDefault="006815FE" w:rsidP="00EA00AF">
            <w:r>
              <w:rPr>
                <w:rStyle w:val="medium-normal"/>
              </w:rPr>
              <w:lastRenderedPageBreak/>
              <w:t>S8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51D85" w14:textId="77777777" w:rsidR="006815FE" w:rsidRDefault="006815FE" w:rsidP="00EA00AF">
            <w:r>
              <w:rPr>
                <w:rStyle w:val="medium-normal"/>
              </w:rPr>
              <w:t>(MH "Africa+")</w:t>
            </w:r>
            <w:r>
              <w:t xml:space="preserve"> </w:t>
            </w:r>
          </w:p>
        </w:tc>
      </w:tr>
      <w:tr w:rsidR="006815FE" w14:paraId="1D47D628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DCD30" w14:textId="77777777" w:rsidR="006815FE" w:rsidRDefault="006815FE" w:rsidP="00EA00AF">
            <w:r>
              <w:rPr>
                <w:rStyle w:val="medium-normal"/>
              </w:rPr>
              <w:t>S7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557D8" w14:textId="77777777" w:rsidR="006815FE" w:rsidRDefault="006815FE" w:rsidP="00EA00AF">
            <w:r>
              <w:rPr>
                <w:rStyle w:val="medium-normal"/>
              </w:rPr>
              <w:t>S4 OR S5 OR S6</w:t>
            </w:r>
            <w:r>
              <w:t xml:space="preserve"> </w:t>
            </w:r>
          </w:p>
        </w:tc>
      </w:tr>
      <w:tr w:rsidR="006815FE" w14:paraId="611AFBD9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8A74" w14:textId="77777777" w:rsidR="006815FE" w:rsidRDefault="006815FE" w:rsidP="00EA00AF">
            <w:r>
              <w:rPr>
                <w:rStyle w:val="medium-normal"/>
              </w:rPr>
              <w:t>S6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F80BE" w14:textId="77777777" w:rsidR="006815FE" w:rsidRDefault="006815FE" w:rsidP="00EA00AF">
            <w:r>
              <w:rPr>
                <w:rStyle w:val="medium-normal"/>
              </w:rPr>
              <w:t>TI ( ((Mental NEAR/3 (Health OR illness OR disorder*)) OR Schizo* OR anxiety OR depression OR depressive OR bipolar OR paranoia OR psychosis OR trauma OR PTSD OR mania OR ((affective OR Stress* OR personality OR somatization OR somatoform OR mood) NEAR/4 disorder)) ) OR AB ( ((Mental NEAR/3 (Health OR illness OR disorder*)) OR Schizo* OR anxiety OR depression OR depressive OR bipolar OR paranoia OR psychosis OR trauma OR PTSD OR mania OR ((affective OR Stress* OR personality OR somatization OR somatoform OR mood) NEAR/4 disorder)) )</w:t>
            </w:r>
            <w:r>
              <w:t xml:space="preserve"> </w:t>
            </w:r>
          </w:p>
        </w:tc>
      </w:tr>
      <w:tr w:rsidR="006815FE" w14:paraId="4133349D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C935D" w14:textId="77777777" w:rsidR="006815FE" w:rsidRDefault="006815FE" w:rsidP="00EA00AF">
            <w:r>
              <w:rPr>
                <w:rStyle w:val="medium-normal"/>
              </w:rPr>
              <w:t>S5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E4754" w14:textId="77777777" w:rsidR="006815FE" w:rsidRDefault="006815FE" w:rsidP="00EA00AF">
            <w:r>
              <w:rPr>
                <w:rStyle w:val="medium-normal"/>
              </w:rPr>
              <w:t>(MH "Mental Health")</w:t>
            </w:r>
            <w:r>
              <w:t xml:space="preserve"> </w:t>
            </w:r>
          </w:p>
        </w:tc>
      </w:tr>
      <w:tr w:rsidR="006815FE" w14:paraId="29B94A21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62F5E" w14:textId="77777777" w:rsidR="006815FE" w:rsidRDefault="006815FE" w:rsidP="00EA00AF">
            <w:r>
              <w:rPr>
                <w:rStyle w:val="medium-normal"/>
              </w:rPr>
              <w:t>S4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C2A" w14:textId="77777777" w:rsidR="006815FE" w:rsidRDefault="006815FE" w:rsidP="00EA00AF">
            <w:r>
              <w:rPr>
                <w:rStyle w:val="medium-normal"/>
              </w:rPr>
              <w:t>(MH "Mental Disorders+")</w:t>
            </w:r>
            <w:r>
              <w:t xml:space="preserve"> </w:t>
            </w:r>
          </w:p>
        </w:tc>
      </w:tr>
      <w:tr w:rsidR="006815FE" w14:paraId="3F09363B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DA9C8" w14:textId="77777777" w:rsidR="006815FE" w:rsidRDefault="006815FE" w:rsidP="00EA00AF">
            <w:r>
              <w:rPr>
                <w:rStyle w:val="medium-normal"/>
              </w:rPr>
              <w:t>S3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736AB" w14:textId="77777777" w:rsidR="006815FE" w:rsidRDefault="006815FE" w:rsidP="00EA00AF">
            <w:r>
              <w:rPr>
                <w:rStyle w:val="medium-normal"/>
              </w:rPr>
              <w:t>S1 OR S2</w:t>
            </w:r>
            <w:r>
              <w:t xml:space="preserve"> </w:t>
            </w:r>
          </w:p>
        </w:tc>
      </w:tr>
      <w:tr w:rsidR="006815FE" w14:paraId="28437553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255CA" w14:textId="77777777" w:rsidR="006815FE" w:rsidRDefault="006815FE" w:rsidP="00EA00AF">
            <w:r>
              <w:rPr>
                <w:rStyle w:val="medium-normal"/>
              </w:rPr>
              <w:t>S2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216DA" w14:textId="77777777" w:rsidR="006815FE" w:rsidRDefault="006815FE" w:rsidP="00EA00AF">
            <w:r>
              <w:rPr>
                <w:rStyle w:val="medium-normal"/>
              </w:rPr>
              <w:t xml:space="preserve">TI ( Stigma OR </w:t>
            </w:r>
            <w:proofErr w:type="spellStart"/>
            <w:r>
              <w:rPr>
                <w:rStyle w:val="medium-normal"/>
              </w:rPr>
              <w:t>prejud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discriminat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alienat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stereotyp</w:t>
            </w:r>
            <w:proofErr w:type="spellEnd"/>
            <w:r>
              <w:rPr>
                <w:rStyle w:val="medium-normal"/>
              </w:rPr>
              <w:t xml:space="preserve">* ) OR AB ( Stigma OR </w:t>
            </w:r>
            <w:proofErr w:type="spellStart"/>
            <w:r>
              <w:rPr>
                <w:rStyle w:val="medium-normal"/>
              </w:rPr>
              <w:t>prejud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discriminat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alienat</w:t>
            </w:r>
            <w:proofErr w:type="spellEnd"/>
            <w:r>
              <w:rPr>
                <w:rStyle w:val="medium-normal"/>
              </w:rPr>
              <w:t xml:space="preserve">* OR </w:t>
            </w:r>
            <w:proofErr w:type="spellStart"/>
            <w:r>
              <w:rPr>
                <w:rStyle w:val="medium-normal"/>
              </w:rPr>
              <w:t>stereotyp</w:t>
            </w:r>
            <w:proofErr w:type="spellEnd"/>
            <w:r>
              <w:rPr>
                <w:rStyle w:val="medium-normal"/>
              </w:rPr>
              <w:t>* )</w:t>
            </w:r>
            <w:r>
              <w:t xml:space="preserve"> </w:t>
            </w:r>
          </w:p>
        </w:tc>
      </w:tr>
      <w:tr w:rsidR="006815FE" w14:paraId="6EBB7DAB" w14:textId="77777777" w:rsidTr="00EA00A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8B99C" w14:textId="77777777" w:rsidR="006815FE" w:rsidRDefault="006815FE" w:rsidP="00EA00AF">
            <w:r>
              <w:rPr>
                <w:rStyle w:val="medium-normal"/>
              </w:rPr>
              <w:t>S1</w:t>
            </w:r>
            <w:r>
              <w:t xml:space="preserve"> </w:t>
            </w:r>
          </w:p>
        </w:tc>
        <w:tc>
          <w:tcPr>
            <w:tcW w:w="5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561F2" w14:textId="77777777" w:rsidR="006815FE" w:rsidRDefault="006815FE" w:rsidP="00EA00AF">
            <w:r>
              <w:rPr>
                <w:rStyle w:val="medium-normal"/>
              </w:rPr>
              <w:t>(MH "Stereotyping") OR (MH "Stigma") OR (MH "Social Alienation") OR (MH "Prejudice") OR (MH "Homophobia") OR (MH "Social Isolation")</w:t>
            </w:r>
            <w:r>
              <w:t xml:space="preserve"> </w:t>
            </w:r>
          </w:p>
        </w:tc>
      </w:tr>
    </w:tbl>
    <w:p w14:paraId="3978F933" w14:textId="77777777" w:rsidR="002D47B2" w:rsidRPr="002D47B2" w:rsidRDefault="002D47B2" w:rsidP="002D47B2"/>
    <w:p w14:paraId="005F94BC" w14:textId="77777777" w:rsidR="002D47B2" w:rsidRDefault="002D47B2" w:rsidP="002D47B2">
      <w:pPr>
        <w:pStyle w:val="Heading2"/>
        <w:numPr>
          <w:ilvl w:val="0"/>
          <w:numId w:val="0"/>
        </w:numPr>
        <w:ind w:left="2126"/>
      </w:pPr>
    </w:p>
    <w:p w14:paraId="5DB80D46" w14:textId="77777777" w:rsidR="00997578" w:rsidRPr="00A46F8D" w:rsidRDefault="00997578" w:rsidP="00997578">
      <w:pPr>
        <w:spacing w:line="360" w:lineRule="auto"/>
        <w:jc w:val="both"/>
        <w:rPr>
          <w:b/>
          <w:bCs/>
        </w:rPr>
      </w:pPr>
      <w:r w:rsidRPr="00A46F8D">
        <w:rPr>
          <w:rFonts w:ascii="Arial" w:hAnsi="Arial" w:cs="Arial"/>
          <w:b/>
          <w:bCs/>
          <w:sz w:val="24"/>
          <w:szCs w:val="24"/>
        </w:rPr>
        <w:t>Scopus</w:t>
      </w:r>
      <w:r w:rsidRPr="00A46F8D">
        <w:rPr>
          <w:b/>
          <w:bCs/>
        </w:rPr>
        <w:t xml:space="preserve"> </w:t>
      </w:r>
    </w:p>
    <w:p w14:paraId="78E20C12" w14:textId="5C0A583C" w:rsidR="00997578" w:rsidRDefault="00997578" w:rsidP="00997578">
      <w:pPr>
        <w:spacing w:line="360" w:lineRule="auto"/>
        <w:jc w:val="both"/>
      </w:pPr>
      <w:r w:rsidRPr="0092691C">
        <w:t xml:space="preserve">((Schizo* OR anxiety OR depression OR depressive OR bipolar OR paranoia OR psychosis OR "affective disorder" OR “Stress disorders” OR “trauma and stressor related disorders” OR “psychological trauma” OR “post-traumatic stress” OR “post-traumatic stress disorder” OR PTSD OR “traumatic disorders” OR “personality disorders” OR “somatization disorders”)) OR AB ((Schizo* OR anxiety OR depression OR depressive OR bipolar OR paranoia OR psychosis OR "affective disorder" OR “stress disorders” OR “trauma and stressor related disorders” OR “psychological trauma” OR “post-traumatic stress” OR “post-traumatic stress disorder” OR PTSD OR “traumatic disorders” OR “personality disorders” OR </w:t>
      </w:r>
      <w:r w:rsidRPr="0092691C">
        <w:lastRenderedPageBreak/>
        <w:t>“somatization disorders”)) AND((Africa OR Algeria* OR Angola* OR Benin OR Botswana* OR "Burkina Faso " OR Burundi* OR " Cabo Verd* " OR " Cape Verd* " OR Comoros*OR Cameroon* OR " Central African” OR Chad* OR Congo OR " Cote d'Ivoire " OR " Ivory Coast " OR Djibouti* OR Egypt* OR Eritrea*OR “Equatorial Guinea” OR” Eswatini* OR Ethiopia* OR Gabon* OR Gambia* OR Ghana* OR Guinea* OR “Guinea Bissau” OR Kenya* OR Liberia* OR Libya* OR Lesotho* OR Madagascar* OR Malawi* OR Mali* OR Mauritania* OR Mauritius* OR Morocco* OR Mozambique OR Namibia* OR Niger* OR Nigeria* OR Rwanda* OR “Sao Tome” OR Senegal* OR Seychelles* OR " Sierra Leone " OR Somalia* OR “South Africa” OR “South Sudan” OR Sudan* OR Tanzania* OR Togo* OR Tunisia* OR Uganda* OR Zambia* OR Zimbabwe*)).</w:t>
      </w:r>
    </w:p>
    <w:p w14:paraId="13E7EE22" w14:textId="326239A7" w:rsidR="00BA5692" w:rsidRPr="00BA5692" w:rsidRDefault="00BA5692" w:rsidP="009975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5692">
        <w:rPr>
          <w:rFonts w:ascii="Times New Roman" w:hAnsi="Times New Roman" w:cs="Times New Roman"/>
          <w:b/>
          <w:bCs/>
          <w:sz w:val="24"/>
          <w:szCs w:val="24"/>
        </w:rPr>
        <w:t xml:space="preserve">Pub Med </w:t>
      </w:r>
    </w:p>
    <w:p w14:paraId="12F5FFFC" w14:textId="0F504D56" w:rsidR="00997578" w:rsidRDefault="00BA5692" w:rsidP="00997578">
      <w:r>
        <w:t xml:space="preserve">We use to search based on the </w:t>
      </w:r>
      <w:r w:rsidR="00715B82">
        <w:t>topic:</w:t>
      </w:r>
      <w:r>
        <w:t xml:space="preserve"> internalized stigma among people with mental illness in Africa.</w:t>
      </w:r>
    </w:p>
    <w:p w14:paraId="3EC316C2" w14:textId="77777777" w:rsidR="002D47B2" w:rsidRPr="00281673" w:rsidRDefault="002D47B2" w:rsidP="00281673"/>
    <w:p w14:paraId="3905393D" w14:textId="77777777" w:rsidR="003D2891" w:rsidRPr="00B31B83" w:rsidRDefault="003D2891" w:rsidP="003D2891">
      <w:pPr>
        <w:pStyle w:val="NormalWeb"/>
        <w:numPr>
          <w:ilvl w:val="0"/>
          <w:numId w:val="0"/>
        </w:numPr>
        <w:rPr>
          <w:rFonts w:asciiTheme="minorHAnsi" w:hAnsiTheme="minorHAnsi" w:cstheme="minorHAnsi"/>
          <w:color w:val="FF0000"/>
          <w:lang w:val="en-US"/>
        </w:rPr>
      </w:pPr>
    </w:p>
    <w:p w14:paraId="132E9F9C" w14:textId="77777777" w:rsidR="003D2891" w:rsidRPr="003D2891" w:rsidRDefault="003D2891" w:rsidP="003D2891"/>
    <w:p w14:paraId="3B9C1A1F" w14:textId="77777777" w:rsidR="00EA4EFB" w:rsidRDefault="00EA4EFB"/>
    <w:sectPr w:rsidR="00EA4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6D841" w14:textId="77777777" w:rsidR="00C14FBD" w:rsidRDefault="00C14FBD" w:rsidP="00C14FBD">
      <w:pPr>
        <w:spacing w:after="0" w:line="240" w:lineRule="auto"/>
      </w:pPr>
      <w:r>
        <w:separator/>
      </w:r>
    </w:p>
  </w:endnote>
  <w:endnote w:type="continuationSeparator" w:id="0">
    <w:p w14:paraId="68FAA48D" w14:textId="77777777" w:rsidR="00C14FBD" w:rsidRDefault="00C14FBD" w:rsidP="00C14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62643" w14:textId="77777777" w:rsidR="00C14FBD" w:rsidRDefault="00C14FBD" w:rsidP="00C14FBD">
      <w:pPr>
        <w:spacing w:after="0" w:line="240" w:lineRule="auto"/>
      </w:pPr>
      <w:r>
        <w:separator/>
      </w:r>
    </w:p>
  </w:footnote>
  <w:footnote w:type="continuationSeparator" w:id="0">
    <w:p w14:paraId="180FD3D9" w14:textId="77777777" w:rsidR="00C14FBD" w:rsidRDefault="00C14FBD" w:rsidP="00C14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C3831"/>
    <w:multiLevelType w:val="hybridMultilevel"/>
    <w:tmpl w:val="B9C8CCF6"/>
    <w:lvl w:ilvl="0" w:tplc="7F4E79E8">
      <w:start w:val="1"/>
      <w:numFmt w:val="bullet"/>
      <w:lvlText w:val=""/>
      <w:lvlJc w:val="left"/>
      <w:pPr>
        <w:ind w:left="1077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31C0520B"/>
    <w:multiLevelType w:val="multilevel"/>
    <w:tmpl w:val="7016795A"/>
    <w:lvl w:ilvl="0">
      <w:start w:val="1"/>
      <w:numFmt w:val="decimal"/>
      <w:pStyle w:val="NormalWeb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8564EA"/>
    <w:multiLevelType w:val="multilevel"/>
    <w:tmpl w:val="A52C2AA8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126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nothing"/>
      <w:lvlText w:val="%6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4A0445F4"/>
    <w:multiLevelType w:val="multilevel"/>
    <w:tmpl w:val="95763920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4A666D2E"/>
    <w:multiLevelType w:val="hybridMultilevel"/>
    <w:tmpl w:val="92101D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384292">
    <w:abstractNumId w:val="2"/>
  </w:num>
  <w:num w:numId="2" w16cid:durableId="2042591809">
    <w:abstractNumId w:val="3"/>
  </w:num>
  <w:num w:numId="3" w16cid:durableId="2035424675">
    <w:abstractNumId w:val="0"/>
  </w:num>
  <w:num w:numId="4" w16cid:durableId="1742026240">
    <w:abstractNumId w:val="1"/>
  </w:num>
  <w:num w:numId="5" w16cid:durableId="2919820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91"/>
    <w:rsid w:val="00281673"/>
    <w:rsid w:val="002D47B2"/>
    <w:rsid w:val="00313BE5"/>
    <w:rsid w:val="003D2891"/>
    <w:rsid w:val="006815FE"/>
    <w:rsid w:val="00715B82"/>
    <w:rsid w:val="00997578"/>
    <w:rsid w:val="00BA5692"/>
    <w:rsid w:val="00C14FBD"/>
    <w:rsid w:val="00EA4EFB"/>
    <w:rsid w:val="00FB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8FC1"/>
  <w15:chartTrackingRefBased/>
  <w15:docId w15:val="{B5191188-B196-441D-BD98-DE68CD48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6" w:unhideWhenUsed="1" w:qFormat="1"/>
    <w:lsdException w:name="List Number 3" w:semiHidden="1" w:uiPriority="16" w:unhideWhenUsed="1" w:qFormat="1"/>
    <w:lsdException w:name="List Number 4" w:semiHidden="1" w:uiPriority="16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891"/>
    <w:pPr>
      <w:keepNext/>
      <w:keepLines/>
      <w:numPr>
        <w:numId w:val="1"/>
      </w:numPr>
      <w:spacing w:after="80" w:line="252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D2891"/>
    <w:pPr>
      <w:keepNext/>
      <w:keepLines/>
      <w:numPr>
        <w:ilvl w:val="1"/>
        <w:numId w:val="1"/>
      </w:numPr>
      <w:spacing w:after="80" w:line="252" w:lineRule="auto"/>
      <w:outlineLvl w:val="1"/>
    </w:pPr>
    <w:rPr>
      <w:rFonts w:asciiTheme="majorHAnsi" w:eastAsiaTheme="majorEastAsia" w:hAnsiTheme="majorHAnsi" w:cstheme="majorBidi"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D2891"/>
    <w:pPr>
      <w:keepNext/>
      <w:keepLines/>
      <w:numPr>
        <w:ilvl w:val="2"/>
        <w:numId w:val="1"/>
      </w:numPr>
      <w:spacing w:before="120" w:after="60" w:line="252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891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2891"/>
    <w:rPr>
      <w:rFonts w:asciiTheme="majorHAnsi" w:eastAsiaTheme="majorEastAsia" w:hAnsiTheme="majorHAnsi" w:cstheme="majorBidi"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2891"/>
    <w:rPr>
      <w:rFonts w:asciiTheme="majorHAnsi" w:eastAsiaTheme="majorEastAsia" w:hAnsiTheme="majorHAnsi" w:cstheme="majorBidi"/>
      <w:b/>
      <w:bCs/>
      <w:color w:val="000000" w:themeColor="text1"/>
      <w:sz w:val="20"/>
      <w:szCs w:val="20"/>
    </w:rPr>
  </w:style>
  <w:style w:type="paragraph" w:styleId="ListNumber">
    <w:name w:val="List Number"/>
    <w:basedOn w:val="Normal"/>
    <w:uiPriority w:val="16"/>
    <w:qFormat/>
    <w:rsid w:val="003D2891"/>
    <w:pPr>
      <w:tabs>
        <w:tab w:val="num" w:pos="238"/>
      </w:tabs>
      <w:spacing w:after="120" w:line="252" w:lineRule="auto"/>
      <w:ind w:left="238" w:hanging="238"/>
    </w:pPr>
    <w:rPr>
      <w:rFonts w:ascii="Arial" w:hAnsi="Arial"/>
      <w:color w:val="000000"/>
      <w:sz w:val="20"/>
      <w:szCs w:val="20"/>
    </w:rPr>
  </w:style>
  <w:style w:type="paragraph" w:styleId="ListNumber2">
    <w:name w:val="List Number 2"/>
    <w:basedOn w:val="Normal"/>
    <w:uiPriority w:val="16"/>
    <w:qFormat/>
    <w:rsid w:val="003D2891"/>
    <w:pPr>
      <w:tabs>
        <w:tab w:val="num" w:pos="476"/>
      </w:tabs>
      <w:spacing w:after="120" w:line="252" w:lineRule="auto"/>
      <w:ind w:left="476" w:hanging="238"/>
    </w:pPr>
    <w:rPr>
      <w:rFonts w:ascii="Arial" w:hAnsi="Arial"/>
      <w:color w:val="000000"/>
      <w:sz w:val="20"/>
      <w:szCs w:val="20"/>
    </w:rPr>
  </w:style>
  <w:style w:type="numbering" w:customStyle="1" w:styleId="Lists">
    <w:name w:val="Lists"/>
    <w:uiPriority w:val="99"/>
    <w:rsid w:val="003D2891"/>
    <w:pPr>
      <w:numPr>
        <w:numId w:val="2"/>
      </w:numPr>
    </w:pPr>
  </w:style>
  <w:style w:type="paragraph" w:styleId="ListNumber3">
    <w:name w:val="List Number 3"/>
    <w:basedOn w:val="Normal"/>
    <w:uiPriority w:val="16"/>
    <w:qFormat/>
    <w:rsid w:val="003D2891"/>
    <w:pPr>
      <w:tabs>
        <w:tab w:val="num" w:pos="714"/>
      </w:tabs>
      <w:spacing w:after="120" w:line="252" w:lineRule="auto"/>
      <w:ind w:left="714" w:hanging="238"/>
    </w:pPr>
    <w:rPr>
      <w:rFonts w:ascii="Arial" w:hAnsi="Arial"/>
      <w:color w:val="000000"/>
      <w:sz w:val="20"/>
      <w:szCs w:val="20"/>
    </w:rPr>
  </w:style>
  <w:style w:type="paragraph" w:styleId="ListNumber4">
    <w:name w:val="List Number 4"/>
    <w:basedOn w:val="Normal"/>
    <w:uiPriority w:val="16"/>
    <w:qFormat/>
    <w:rsid w:val="003D2891"/>
    <w:pPr>
      <w:tabs>
        <w:tab w:val="num" w:pos="953"/>
      </w:tabs>
      <w:spacing w:after="120" w:line="252" w:lineRule="auto"/>
      <w:ind w:left="953" w:hanging="239"/>
    </w:pPr>
    <w:rPr>
      <w:rFonts w:ascii="Arial" w:hAnsi="Arial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3D2891"/>
    <w:pPr>
      <w:numPr>
        <w:numId w:val="4"/>
      </w:numPr>
      <w:spacing w:after="240" w:line="252" w:lineRule="auto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medium-normal">
    <w:name w:val="medium-normal"/>
    <w:basedOn w:val="DefaultParagraphFont"/>
    <w:rsid w:val="006815FE"/>
  </w:style>
  <w:style w:type="table" w:styleId="TableGrid">
    <w:name w:val="Table Grid"/>
    <w:basedOn w:val="TableNormal"/>
    <w:uiPriority w:val="39"/>
    <w:rsid w:val="00C1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F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FBD"/>
  </w:style>
  <w:style w:type="paragraph" w:styleId="Footer">
    <w:name w:val="footer"/>
    <w:basedOn w:val="Normal"/>
    <w:link w:val="FooterChar"/>
    <w:uiPriority w:val="99"/>
    <w:unhideWhenUsed/>
    <w:rsid w:val="00C14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9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dale Alemu</dc:creator>
  <cp:keywords/>
  <dc:description/>
  <cp:lastModifiedBy>Wondale Alemu</cp:lastModifiedBy>
  <cp:revision>10</cp:revision>
  <dcterms:created xsi:type="dcterms:W3CDTF">2023-04-17T15:05:00Z</dcterms:created>
  <dcterms:modified xsi:type="dcterms:W3CDTF">2023-04-18T14:09:00Z</dcterms:modified>
</cp:coreProperties>
</file>